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A48B4D" w14:textId="37635D76" w:rsidR="00E3365A" w:rsidRPr="004D329C" w:rsidRDefault="00E3365A">
      <w:pPr>
        <w:rPr>
          <w:rFonts w:ascii="Times" w:hAnsi="Times"/>
        </w:rPr>
      </w:pPr>
      <w:r w:rsidRPr="004D329C">
        <w:rPr>
          <w:rFonts w:ascii="Times" w:hAnsi="Times"/>
        </w:rPr>
        <w:t>Supplementary Table 1. Detailed participant characteristics</w:t>
      </w:r>
    </w:p>
    <w:p w14:paraId="7A27BCC3" w14:textId="77777777" w:rsidR="00E3365A" w:rsidRPr="004D329C" w:rsidRDefault="00E3365A">
      <w:pPr>
        <w:rPr>
          <w:rFonts w:ascii="Times" w:hAnsi="Times"/>
        </w:rPr>
      </w:pPr>
    </w:p>
    <w:tbl>
      <w:tblPr>
        <w:tblW w:w="8040" w:type="dxa"/>
        <w:tblLook w:val="04A0" w:firstRow="1" w:lastRow="0" w:firstColumn="1" w:lastColumn="0" w:noHBand="0" w:noVBand="1"/>
      </w:tblPr>
      <w:tblGrid>
        <w:gridCol w:w="1340"/>
        <w:gridCol w:w="1340"/>
        <w:gridCol w:w="1340"/>
        <w:gridCol w:w="1340"/>
        <w:gridCol w:w="1340"/>
        <w:gridCol w:w="1340"/>
      </w:tblGrid>
      <w:tr w:rsidR="00E3365A" w:rsidRPr="004D329C" w14:paraId="6D3F8735" w14:textId="77777777" w:rsidTr="001D224A">
        <w:trPr>
          <w:trHeight w:val="102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F2ED64A" w14:textId="77777777" w:rsidR="00E3365A" w:rsidRPr="004D329C" w:rsidRDefault="00E3365A" w:rsidP="001D224A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4D329C">
              <w:rPr>
                <w:rFonts w:ascii="Times" w:eastAsia="Times New Roman" w:hAnsi="Times" w:cs="Calibri"/>
                <w:color w:val="000000"/>
              </w:rPr>
              <w:t>Ag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2DFBF82" w14:textId="77777777" w:rsidR="00E3365A" w:rsidRPr="004D329C" w:rsidRDefault="00E3365A" w:rsidP="001D224A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4D329C">
              <w:rPr>
                <w:rFonts w:ascii="Times" w:eastAsia="Times New Roman" w:hAnsi="Times" w:cs="Calibri"/>
                <w:color w:val="000000"/>
              </w:rPr>
              <w:t>Months since last strok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CC2A3E8" w14:textId="6CE0157A" w:rsidR="00E3365A" w:rsidRPr="004D329C" w:rsidRDefault="00E3365A" w:rsidP="001D224A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4D329C">
              <w:rPr>
                <w:rFonts w:ascii="Times" w:eastAsia="Times New Roman" w:hAnsi="Times" w:cs="Calibri"/>
                <w:color w:val="000000"/>
              </w:rPr>
              <w:t>Total no. stroke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216F8A3" w14:textId="77777777" w:rsidR="00E3365A" w:rsidRPr="004D329C" w:rsidRDefault="00E3365A" w:rsidP="001D224A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4D329C">
              <w:rPr>
                <w:rFonts w:ascii="Times" w:eastAsia="Times New Roman" w:hAnsi="Times" w:cs="Calibri"/>
                <w:color w:val="000000"/>
              </w:rPr>
              <w:t>Paretic sid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64D5AB5" w14:textId="77777777" w:rsidR="00E3365A" w:rsidRPr="004D329C" w:rsidRDefault="00E3365A" w:rsidP="001D224A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4D329C">
              <w:rPr>
                <w:rFonts w:ascii="Times" w:eastAsia="Times New Roman" w:hAnsi="Times" w:cs="Calibri"/>
                <w:color w:val="000000"/>
              </w:rPr>
              <w:t>Dominant hand pre-strok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09DB542" w14:textId="77777777" w:rsidR="00E3365A" w:rsidRPr="004D329C" w:rsidRDefault="00E3365A" w:rsidP="001D224A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4D329C">
              <w:rPr>
                <w:rFonts w:ascii="Times" w:eastAsia="Times New Roman" w:hAnsi="Times" w:cs="Calibri"/>
                <w:color w:val="000000"/>
              </w:rPr>
              <w:t>MMSE (/30)</w:t>
            </w:r>
          </w:p>
        </w:tc>
      </w:tr>
      <w:tr w:rsidR="00E3365A" w:rsidRPr="004D329C" w14:paraId="6AB75E67" w14:textId="77777777" w:rsidTr="004D329C">
        <w:trPr>
          <w:trHeight w:val="32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2DB30" w14:textId="77777777" w:rsidR="00E3365A" w:rsidRPr="004D329C" w:rsidRDefault="00E3365A" w:rsidP="001D224A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4D329C">
              <w:rPr>
                <w:rFonts w:ascii="Times" w:eastAsia="Times New Roman" w:hAnsi="Times" w:cs="Calibri"/>
                <w:color w:val="000000"/>
              </w:rPr>
              <w:t>6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F9FAB" w14:textId="77777777" w:rsidR="00E3365A" w:rsidRPr="004D329C" w:rsidRDefault="00E3365A" w:rsidP="001D224A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4D329C">
              <w:rPr>
                <w:rFonts w:ascii="Times" w:eastAsia="Times New Roman" w:hAnsi="Times" w:cs="Calibri"/>
                <w:color w:val="000000"/>
              </w:rPr>
              <w:t>3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D5E27" w14:textId="77777777" w:rsidR="00E3365A" w:rsidRPr="004D329C" w:rsidRDefault="00E3365A" w:rsidP="001D224A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4D329C">
              <w:rPr>
                <w:rFonts w:ascii="Times" w:eastAsia="Times New Roman" w:hAnsi="Times" w:cs="Calibri"/>
                <w:color w:val="000000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1E1E7" w14:textId="77777777" w:rsidR="00E3365A" w:rsidRPr="004D329C" w:rsidRDefault="00E3365A" w:rsidP="004D329C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4D329C">
              <w:rPr>
                <w:rFonts w:ascii="Times" w:eastAsia="Times New Roman" w:hAnsi="Times" w:cs="Calibri"/>
                <w:color w:val="000000"/>
              </w:rPr>
              <w:t>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40554" w14:textId="77777777" w:rsidR="00E3365A" w:rsidRPr="004D329C" w:rsidRDefault="00E3365A" w:rsidP="004D329C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4D329C">
              <w:rPr>
                <w:rFonts w:ascii="Times" w:eastAsia="Times New Roman" w:hAnsi="Times" w:cs="Calibri"/>
                <w:color w:val="000000"/>
              </w:rPr>
              <w:t>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D3A03" w14:textId="77777777" w:rsidR="00E3365A" w:rsidRPr="004D329C" w:rsidRDefault="00E3365A" w:rsidP="001D224A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4D329C">
              <w:rPr>
                <w:rFonts w:ascii="Times" w:eastAsia="Times New Roman" w:hAnsi="Times" w:cs="Calibri"/>
                <w:color w:val="000000"/>
              </w:rPr>
              <w:t>30</w:t>
            </w:r>
          </w:p>
        </w:tc>
      </w:tr>
      <w:tr w:rsidR="00E3365A" w:rsidRPr="004D329C" w14:paraId="2A6E486F" w14:textId="77777777" w:rsidTr="004D329C">
        <w:trPr>
          <w:trHeight w:val="32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D830A" w14:textId="77777777" w:rsidR="00E3365A" w:rsidRPr="004D329C" w:rsidRDefault="00E3365A" w:rsidP="001D224A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4D329C">
              <w:rPr>
                <w:rFonts w:ascii="Times" w:eastAsia="Times New Roman" w:hAnsi="Times" w:cs="Calibri"/>
                <w:color w:val="000000"/>
              </w:rPr>
              <w:t>6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8E681" w14:textId="77777777" w:rsidR="00E3365A" w:rsidRPr="004D329C" w:rsidRDefault="00E3365A" w:rsidP="001D224A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4D329C">
              <w:rPr>
                <w:rFonts w:ascii="Times" w:eastAsia="Times New Roman" w:hAnsi="Times" w:cs="Calibri"/>
                <w:color w:val="000000"/>
              </w:rPr>
              <w:t>8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FD4D3" w14:textId="77777777" w:rsidR="00E3365A" w:rsidRPr="004D329C" w:rsidRDefault="00E3365A" w:rsidP="001D224A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4D329C">
              <w:rPr>
                <w:rFonts w:ascii="Times" w:eastAsia="Times New Roman" w:hAnsi="Times" w:cs="Calibri"/>
                <w:color w:val="000000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4AD7E" w14:textId="77777777" w:rsidR="00E3365A" w:rsidRPr="004D329C" w:rsidRDefault="00E3365A" w:rsidP="004D329C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4D329C">
              <w:rPr>
                <w:rFonts w:ascii="Times" w:eastAsia="Times New Roman" w:hAnsi="Times" w:cs="Calibri"/>
                <w:color w:val="000000"/>
              </w:rPr>
              <w:t>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0AAF1" w14:textId="77777777" w:rsidR="00E3365A" w:rsidRPr="004D329C" w:rsidRDefault="00E3365A" w:rsidP="004D329C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4D329C">
              <w:rPr>
                <w:rFonts w:ascii="Times" w:eastAsia="Times New Roman" w:hAnsi="Times" w:cs="Calibri"/>
                <w:color w:val="000000"/>
              </w:rPr>
              <w:t>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AB63F" w14:textId="77777777" w:rsidR="00E3365A" w:rsidRPr="004D329C" w:rsidRDefault="00E3365A" w:rsidP="001D224A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4D329C">
              <w:rPr>
                <w:rFonts w:ascii="Times" w:eastAsia="Times New Roman" w:hAnsi="Times" w:cs="Calibri"/>
                <w:color w:val="000000"/>
              </w:rPr>
              <w:t>30</w:t>
            </w:r>
          </w:p>
        </w:tc>
      </w:tr>
      <w:tr w:rsidR="00E3365A" w:rsidRPr="004D329C" w14:paraId="2EEEE8AE" w14:textId="77777777" w:rsidTr="004D329C">
        <w:trPr>
          <w:trHeight w:val="32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D90FB" w14:textId="77777777" w:rsidR="00E3365A" w:rsidRPr="004D329C" w:rsidRDefault="00E3365A" w:rsidP="001D224A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4D329C">
              <w:rPr>
                <w:rFonts w:ascii="Times" w:eastAsia="Times New Roman" w:hAnsi="Times" w:cs="Calibri"/>
                <w:color w:val="000000"/>
              </w:rPr>
              <w:t>8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FD209" w14:textId="77777777" w:rsidR="00E3365A" w:rsidRPr="004D329C" w:rsidRDefault="00E3365A" w:rsidP="001D224A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4D329C">
              <w:rPr>
                <w:rFonts w:ascii="Times" w:eastAsia="Times New Roman" w:hAnsi="Times" w:cs="Calibri"/>
                <w:color w:val="000000"/>
              </w:rPr>
              <w:t>1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98FD7" w14:textId="77777777" w:rsidR="00E3365A" w:rsidRPr="004D329C" w:rsidRDefault="00E3365A" w:rsidP="001D224A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4D329C">
              <w:rPr>
                <w:rFonts w:ascii="Times" w:eastAsia="Times New Roman" w:hAnsi="Times" w:cs="Calibri"/>
                <w:color w:val="000000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00C83" w14:textId="77777777" w:rsidR="00E3365A" w:rsidRPr="004D329C" w:rsidRDefault="00E3365A" w:rsidP="004D329C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4D329C">
              <w:rPr>
                <w:rFonts w:ascii="Times" w:eastAsia="Times New Roman" w:hAnsi="Times" w:cs="Calibri"/>
                <w:color w:val="000000"/>
              </w:rPr>
              <w:t>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CDC86" w14:textId="77777777" w:rsidR="00E3365A" w:rsidRPr="004D329C" w:rsidRDefault="00E3365A" w:rsidP="004D329C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4D329C">
              <w:rPr>
                <w:rFonts w:ascii="Times" w:eastAsia="Times New Roman" w:hAnsi="Times" w:cs="Calibri"/>
                <w:color w:val="000000"/>
              </w:rPr>
              <w:t>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4DFE9" w14:textId="77777777" w:rsidR="00E3365A" w:rsidRPr="004D329C" w:rsidRDefault="00E3365A" w:rsidP="001D224A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4D329C">
              <w:rPr>
                <w:rFonts w:ascii="Times" w:eastAsia="Times New Roman" w:hAnsi="Times" w:cs="Calibri"/>
                <w:color w:val="000000"/>
              </w:rPr>
              <w:t>21</w:t>
            </w:r>
          </w:p>
        </w:tc>
      </w:tr>
      <w:tr w:rsidR="00E3365A" w:rsidRPr="004D329C" w14:paraId="575F8BD2" w14:textId="77777777" w:rsidTr="004D329C">
        <w:trPr>
          <w:trHeight w:val="32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11894" w14:textId="77777777" w:rsidR="00E3365A" w:rsidRPr="004D329C" w:rsidRDefault="00E3365A" w:rsidP="001D224A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4D329C">
              <w:rPr>
                <w:rFonts w:ascii="Times" w:eastAsia="Times New Roman" w:hAnsi="Times" w:cs="Calibri"/>
                <w:color w:val="000000"/>
              </w:rPr>
              <w:t>7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8B68B" w14:textId="77777777" w:rsidR="00E3365A" w:rsidRPr="004D329C" w:rsidRDefault="00E3365A" w:rsidP="001D224A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4D329C">
              <w:rPr>
                <w:rFonts w:ascii="Times" w:eastAsia="Times New Roman" w:hAnsi="Times" w:cs="Calibri"/>
                <w:color w:val="000000"/>
              </w:rPr>
              <w:t>14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F9EA2" w14:textId="77777777" w:rsidR="00E3365A" w:rsidRPr="004D329C" w:rsidRDefault="00E3365A" w:rsidP="001D224A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4D329C">
              <w:rPr>
                <w:rFonts w:ascii="Times" w:eastAsia="Times New Roman" w:hAnsi="Times" w:cs="Calibri"/>
                <w:color w:val="000000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55FCD" w14:textId="77777777" w:rsidR="00E3365A" w:rsidRPr="004D329C" w:rsidRDefault="00E3365A" w:rsidP="004D329C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4D329C">
              <w:rPr>
                <w:rFonts w:ascii="Times" w:eastAsia="Times New Roman" w:hAnsi="Times" w:cs="Calibri"/>
                <w:color w:val="000000"/>
              </w:rPr>
              <w:t>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92919" w14:textId="77777777" w:rsidR="00E3365A" w:rsidRPr="004D329C" w:rsidRDefault="00E3365A" w:rsidP="004D329C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4D329C">
              <w:rPr>
                <w:rFonts w:ascii="Times" w:eastAsia="Times New Roman" w:hAnsi="Times" w:cs="Calibri"/>
                <w:color w:val="000000"/>
              </w:rPr>
              <w:t>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A4D98" w14:textId="77777777" w:rsidR="00E3365A" w:rsidRPr="004D329C" w:rsidRDefault="00E3365A" w:rsidP="001D224A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4D329C">
              <w:rPr>
                <w:rFonts w:ascii="Times" w:eastAsia="Times New Roman" w:hAnsi="Times" w:cs="Calibri"/>
                <w:color w:val="000000"/>
              </w:rPr>
              <w:t>20</w:t>
            </w:r>
          </w:p>
        </w:tc>
      </w:tr>
      <w:tr w:rsidR="00E3365A" w:rsidRPr="004D329C" w14:paraId="2C768424" w14:textId="77777777" w:rsidTr="004D329C">
        <w:trPr>
          <w:trHeight w:val="32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3DBB2" w14:textId="77777777" w:rsidR="00E3365A" w:rsidRPr="004D329C" w:rsidRDefault="00E3365A" w:rsidP="001D224A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4D329C">
              <w:rPr>
                <w:rFonts w:ascii="Times" w:eastAsia="Times New Roman" w:hAnsi="Times" w:cs="Calibri"/>
                <w:color w:val="000000"/>
              </w:rPr>
              <w:t>7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FFE6C" w14:textId="77777777" w:rsidR="00E3365A" w:rsidRPr="004D329C" w:rsidRDefault="00E3365A" w:rsidP="001D224A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4D329C">
              <w:rPr>
                <w:rFonts w:ascii="Times" w:eastAsia="Times New Roman" w:hAnsi="Times" w:cs="Calibri"/>
                <w:color w:val="000000"/>
              </w:rPr>
              <w:t>12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06F5D" w14:textId="77777777" w:rsidR="00E3365A" w:rsidRPr="004D329C" w:rsidRDefault="00E3365A" w:rsidP="001D224A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4D329C">
              <w:rPr>
                <w:rFonts w:ascii="Times" w:eastAsia="Times New Roman" w:hAnsi="Times" w:cs="Calibri"/>
                <w:color w:val="000000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D45D6" w14:textId="77777777" w:rsidR="00E3365A" w:rsidRPr="004D329C" w:rsidRDefault="00E3365A" w:rsidP="004D329C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4D329C">
              <w:rPr>
                <w:rFonts w:ascii="Times" w:eastAsia="Times New Roman" w:hAnsi="Times" w:cs="Calibri"/>
                <w:color w:val="000000"/>
              </w:rPr>
              <w:t>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CF0BE" w14:textId="77777777" w:rsidR="00E3365A" w:rsidRPr="004D329C" w:rsidRDefault="00E3365A" w:rsidP="004D329C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4D329C">
              <w:rPr>
                <w:rFonts w:ascii="Times" w:eastAsia="Times New Roman" w:hAnsi="Times" w:cs="Calibri"/>
                <w:color w:val="000000"/>
              </w:rPr>
              <w:t>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C863D" w14:textId="77777777" w:rsidR="00E3365A" w:rsidRPr="004D329C" w:rsidRDefault="00E3365A" w:rsidP="001D224A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4D329C">
              <w:rPr>
                <w:rFonts w:ascii="Times" w:eastAsia="Times New Roman" w:hAnsi="Times" w:cs="Calibri"/>
                <w:color w:val="000000"/>
              </w:rPr>
              <w:t>18</w:t>
            </w:r>
          </w:p>
        </w:tc>
      </w:tr>
      <w:tr w:rsidR="00E3365A" w:rsidRPr="004D329C" w14:paraId="222CEE51" w14:textId="77777777" w:rsidTr="004D329C">
        <w:trPr>
          <w:trHeight w:val="32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81279" w14:textId="77777777" w:rsidR="00E3365A" w:rsidRPr="004D329C" w:rsidRDefault="00E3365A" w:rsidP="001D224A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4D329C">
              <w:rPr>
                <w:rFonts w:ascii="Times" w:eastAsia="Times New Roman" w:hAnsi="Times" w:cs="Calibri"/>
                <w:color w:val="000000"/>
              </w:rPr>
              <w:t>5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98B0B" w14:textId="77777777" w:rsidR="00E3365A" w:rsidRPr="004D329C" w:rsidRDefault="00E3365A" w:rsidP="001D224A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4D329C">
              <w:rPr>
                <w:rFonts w:ascii="Times" w:eastAsia="Times New Roman" w:hAnsi="Times" w:cs="Calibri"/>
                <w:color w:val="000000"/>
              </w:rPr>
              <w:t>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7EBBA" w14:textId="77777777" w:rsidR="00E3365A" w:rsidRPr="004D329C" w:rsidRDefault="00E3365A" w:rsidP="001D224A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4D329C">
              <w:rPr>
                <w:rFonts w:ascii="Times" w:eastAsia="Times New Roman" w:hAnsi="Times" w:cs="Calibri"/>
                <w:color w:val="000000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B2A64" w14:textId="77777777" w:rsidR="00E3365A" w:rsidRPr="004D329C" w:rsidRDefault="00E3365A" w:rsidP="004D329C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4D329C">
              <w:rPr>
                <w:rFonts w:ascii="Times" w:eastAsia="Times New Roman" w:hAnsi="Times" w:cs="Calibri"/>
                <w:color w:val="000000"/>
              </w:rPr>
              <w:t>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626C8" w14:textId="77777777" w:rsidR="00E3365A" w:rsidRPr="004D329C" w:rsidRDefault="00E3365A" w:rsidP="004D329C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4D329C">
              <w:rPr>
                <w:rFonts w:ascii="Times" w:eastAsia="Times New Roman" w:hAnsi="Times" w:cs="Calibri"/>
                <w:color w:val="000000"/>
              </w:rPr>
              <w:t>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A8214" w14:textId="77777777" w:rsidR="00E3365A" w:rsidRPr="004D329C" w:rsidRDefault="00E3365A" w:rsidP="001D224A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4D329C">
              <w:rPr>
                <w:rFonts w:ascii="Times" w:eastAsia="Times New Roman" w:hAnsi="Times" w:cs="Calibri"/>
                <w:color w:val="000000"/>
              </w:rPr>
              <w:t>29</w:t>
            </w:r>
          </w:p>
        </w:tc>
      </w:tr>
      <w:tr w:rsidR="00E3365A" w:rsidRPr="004D329C" w14:paraId="79FA4A3F" w14:textId="77777777" w:rsidTr="004D329C">
        <w:trPr>
          <w:trHeight w:val="32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F63FB" w14:textId="77777777" w:rsidR="00E3365A" w:rsidRPr="004D329C" w:rsidRDefault="00E3365A" w:rsidP="001D224A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4D329C">
              <w:rPr>
                <w:rFonts w:ascii="Times" w:eastAsia="Times New Roman" w:hAnsi="Times" w:cs="Calibri"/>
                <w:color w:val="000000"/>
              </w:rPr>
              <w:t>5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B63C2" w14:textId="77777777" w:rsidR="00E3365A" w:rsidRPr="004D329C" w:rsidRDefault="00E3365A" w:rsidP="001D224A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4D329C">
              <w:rPr>
                <w:rFonts w:ascii="Times" w:eastAsia="Times New Roman" w:hAnsi="Times" w:cs="Calibri"/>
                <w:color w:val="000000"/>
              </w:rPr>
              <w:t>4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EDF91" w14:textId="77777777" w:rsidR="00E3365A" w:rsidRPr="004D329C" w:rsidRDefault="00E3365A" w:rsidP="001D224A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4D329C">
              <w:rPr>
                <w:rFonts w:ascii="Times" w:eastAsia="Times New Roman" w:hAnsi="Times" w:cs="Calibri"/>
                <w:color w:val="000000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3B290" w14:textId="77777777" w:rsidR="00E3365A" w:rsidRPr="004D329C" w:rsidRDefault="00E3365A" w:rsidP="004D329C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4D329C">
              <w:rPr>
                <w:rFonts w:ascii="Times" w:eastAsia="Times New Roman" w:hAnsi="Times" w:cs="Calibri"/>
                <w:color w:val="000000"/>
              </w:rPr>
              <w:t>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625F1" w14:textId="77777777" w:rsidR="00E3365A" w:rsidRPr="004D329C" w:rsidRDefault="00E3365A" w:rsidP="004D329C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4D329C">
              <w:rPr>
                <w:rFonts w:ascii="Times" w:eastAsia="Times New Roman" w:hAnsi="Times" w:cs="Calibri"/>
                <w:color w:val="000000"/>
              </w:rPr>
              <w:t>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A4A1F" w14:textId="77777777" w:rsidR="00E3365A" w:rsidRPr="004D329C" w:rsidRDefault="00E3365A" w:rsidP="001D224A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4D329C">
              <w:rPr>
                <w:rFonts w:ascii="Times" w:eastAsia="Times New Roman" w:hAnsi="Times" w:cs="Calibri"/>
                <w:color w:val="000000"/>
              </w:rPr>
              <w:t>27</w:t>
            </w:r>
          </w:p>
        </w:tc>
      </w:tr>
      <w:tr w:rsidR="00E3365A" w:rsidRPr="004D329C" w14:paraId="3B666158" w14:textId="77777777" w:rsidTr="004D329C">
        <w:trPr>
          <w:trHeight w:val="32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F3B91" w14:textId="77777777" w:rsidR="00E3365A" w:rsidRPr="004D329C" w:rsidRDefault="00E3365A" w:rsidP="001D224A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4D329C">
              <w:rPr>
                <w:rFonts w:ascii="Times" w:eastAsia="Times New Roman" w:hAnsi="Times" w:cs="Calibri"/>
                <w:color w:val="000000"/>
              </w:rPr>
              <w:t>6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CEAA4" w14:textId="77777777" w:rsidR="00E3365A" w:rsidRPr="004D329C" w:rsidRDefault="00E3365A" w:rsidP="001D224A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4D329C">
              <w:rPr>
                <w:rFonts w:ascii="Times" w:eastAsia="Times New Roman" w:hAnsi="Times" w:cs="Calibri"/>
                <w:color w:val="000000"/>
              </w:rPr>
              <w:t>6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25B90" w14:textId="77777777" w:rsidR="00E3365A" w:rsidRPr="004D329C" w:rsidRDefault="00E3365A" w:rsidP="001D224A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4D329C">
              <w:rPr>
                <w:rFonts w:ascii="Times" w:eastAsia="Times New Roman" w:hAnsi="Times" w:cs="Calibri"/>
                <w:color w:val="000000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F6FD0" w14:textId="77777777" w:rsidR="00E3365A" w:rsidRPr="004D329C" w:rsidRDefault="00E3365A" w:rsidP="004D329C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4D329C">
              <w:rPr>
                <w:rFonts w:ascii="Times" w:eastAsia="Times New Roman" w:hAnsi="Times" w:cs="Calibri"/>
                <w:color w:val="000000"/>
              </w:rPr>
              <w:t>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169DB" w14:textId="77777777" w:rsidR="00E3365A" w:rsidRPr="004D329C" w:rsidRDefault="00E3365A" w:rsidP="004D329C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4D329C">
              <w:rPr>
                <w:rFonts w:ascii="Times" w:eastAsia="Times New Roman" w:hAnsi="Times" w:cs="Calibri"/>
                <w:color w:val="000000"/>
              </w:rPr>
              <w:t>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6FAF4" w14:textId="77777777" w:rsidR="00E3365A" w:rsidRPr="004D329C" w:rsidRDefault="00E3365A" w:rsidP="001D224A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4D329C">
              <w:rPr>
                <w:rFonts w:ascii="Times" w:eastAsia="Times New Roman" w:hAnsi="Times" w:cs="Calibri"/>
                <w:color w:val="000000"/>
              </w:rPr>
              <w:t>27</w:t>
            </w:r>
          </w:p>
        </w:tc>
      </w:tr>
      <w:tr w:rsidR="00E3365A" w:rsidRPr="004D329C" w14:paraId="73B22EF7" w14:textId="77777777" w:rsidTr="004D329C">
        <w:trPr>
          <w:trHeight w:val="32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14CCD" w14:textId="77777777" w:rsidR="00E3365A" w:rsidRPr="004D329C" w:rsidRDefault="00E3365A" w:rsidP="001D224A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4D329C">
              <w:rPr>
                <w:rFonts w:ascii="Times" w:eastAsia="Times New Roman" w:hAnsi="Times" w:cs="Calibri"/>
                <w:color w:val="000000"/>
              </w:rPr>
              <w:t>6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C3A86" w14:textId="77777777" w:rsidR="00E3365A" w:rsidRPr="004D329C" w:rsidRDefault="00E3365A" w:rsidP="001D224A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4D329C">
              <w:rPr>
                <w:rFonts w:ascii="Times" w:eastAsia="Times New Roman" w:hAnsi="Times" w:cs="Calibri"/>
                <w:color w:val="000000"/>
              </w:rPr>
              <w:t>4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E0FA8" w14:textId="77777777" w:rsidR="00E3365A" w:rsidRPr="004D329C" w:rsidRDefault="00E3365A" w:rsidP="001D224A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4D329C">
              <w:rPr>
                <w:rFonts w:ascii="Times" w:eastAsia="Times New Roman" w:hAnsi="Times" w:cs="Calibri"/>
                <w:color w:val="000000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B65DD" w14:textId="77777777" w:rsidR="00E3365A" w:rsidRPr="004D329C" w:rsidRDefault="00E3365A" w:rsidP="004D329C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4D329C">
              <w:rPr>
                <w:rFonts w:ascii="Times" w:eastAsia="Times New Roman" w:hAnsi="Times" w:cs="Calibri"/>
                <w:color w:val="000000"/>
              </w:rPr>
              <w:t>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FB436" w14:textId="77777777" w:rsidR="00E3365A" w:rsidRPr="004D329C" w:rsidRDefault="00E3365A" w:rsidP="004D329C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4D329C">
              <w:rPr>
                <w:rFonts w:ascii="Times" w:eastAsia="Times New Roman" w:hAnsi="Times" w:cs="Calibri"/>
                <w:color w:val="000000"/>
              </w:rPr>
              <w:t>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16F28" w14:textId="77777777" w:rsidR="00E3365A" w:rsidRPr="004D329C" w:rsidRDefault="00E3365A" w:rsidP="001D224A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4D329C">
              <w:rPr>
                <w:rFonts w:ascii="Times" w:eastAsia="Times New Roman" w:hAnsi="Times" w:cs="Calibri"/>
                <w:color w:val="000000"/>
              </w:rPr>
              <w:t>29</w:t>
            </w:r>
          </w:p>
        </w:tc>
      </w:tr>
      <w:tr w:rsidR="00E3365A" w:rsidRPr="004D329C" w14:paraId="5D2CFF52" w14:textId="77777777" w:rsidTr="004D329C">
        <w:trPr>
          <w:trHeight w:val="32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0A6FB" w14:textId="77777777" w:rsidR="00E3365A" w:rsidRPr="004D329C" w:rsidRDefault="00E3365A" w:rsidP="001D224A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4D329C">
              <w:rPr>
                <w:rFonts w:ascii="Times" w:eastAsia="Times New Roman" w:hAnsi="Times" w:cs="Calibri"/>
                <w:color w:val="000000"/>
              </w:rPr>
              <w:t>5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2985E" w14:textId="77777777" w:rsidR="00E3365A" w:rsidRPr="004D329C" w:rsidRDefault="00E3365A" w:rsidP="001D224A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4D329C">
              <w:rPr>
                <w:rFonts w:ascii="Times" w:eastAsia="Times New Roman" w:hAnsi="Times" w:cs="Calibri"/>
                <w:color w:val="000000"/>
              </w:rPr>
              <w:t>9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C15EF" w14:textId="77777777" w:rsidR="00E3365A" w:rsidRPr="004D329C" w:rsidRDefault="00E3365A" w:rsidP="001D224A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4D329C">
              <w:rPr>
                <w:rFonts w:ascii="Times" w:eastAsia="Times New Roman" w:hAnsi="Times" w:cs="Calibri"/>
                <w:color w:val="000000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225BF" w14:textId="77777777" w:rsidR="00E3365A" w:rsidRPr="004D329C" w:rsidRDefault="00E3365A" w:rsidP="004D329C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4D329C">
              <w:rPr>
                <w:rFonts w:ascii="Times" w:eastAsia="Times New Roman" w:hAnsi="Times" w:cs="Calibri"/>
                <w:color w:val="000000"/>
              </w:rPr>
              <w:t>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F0BDF" w14:textId="77777777" w:rsidR="00E3365A" w:rsidRPr="004D329C" w:rsidRDefault="00E3365A" w:rsidP="004D329C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4D329C">
              <w:rPr>
                <w:rFonts w:ascii="Times" w:eastAsia="Times New Roman" w:hAnsi="Times" w:cs="Calibri"/>
                <w:color w:val="000000"/>
              </w:rPr>
              <w:t>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72AAD" w14:textId="77777777" w:rsidR="00E3365A" w:rsidRPr="004D329C" w:rsidRDefault="00E3365A" w:rsidP="001D224A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4D329C">
              <w:rPr>
                <w:rFonts w:ascii="Times" w:eastAsia="Times New Roman" w:hAnsi="Times" w:cs="Calibri"/>
                <w:color w:val="000000"/>
              </w:rPr>
              <w:t>30</w:t>
            </w:r>
          </w:p>
        </w:tc>
      </w:tr>
      <w:tr w:rsidR="00E3365A" w:rsidRPr="004D329C" w14:paraId="45A8DB89" w14:textId="77777777" w:rsidTr="004D329C">
        <w:trPr>
          <w:trHeight w:val="32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BC9C7" w14:textId="77777777" w:rsidR="00E3365A" w:rsidRPr="004D329C" w:rsidRDefault="00E3365A" w:rsidP="001D224A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4D329C">
              <w:rPr>
                <w:rFonts w:ascii="Times" w:eastAsia="Times New Roman" w:hAnsi="Times" w:cs="Calibri"/>
                <w:color w:val="000000"/>
              </w:rPr>
              <w:t>3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89ABA" w14:textId="77777777" w:rsidR="00E3365A" w:rsidRPr="004D329C" w:rsidRDefault="00E3365A" w:rsidP="001D224A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4D329C">
              <w:rPr>
                <w:rFonts w:ascii="Times" w:eastAsia="Times New Roman" w:hAnsi="Times" w:cs="Calibri"/>
                <w:color w:val="000000"/>
              </w:rPr>
              <w:t>6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4BDB2" w14:textId="77777777" w:rsidR="00E3365A" w:rsidRPr="004D329C" w:rsidRDefault="00E3365A" w:rsidP="001D224A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4D329C">
              <w:rPr>
                <w:rFonts w:ascii="Times" w:eastAsia="Times New Roman" w:hAnsi="Times" w:cs="Calibri"/>
                <w:color w:val="000000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E0D44" w14:textId="77777777" w:rsidR="00E3365A" w:rsidRPr="004D329C" w:rsidRDefault="00E3365A" w:rsidP="004D329C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4D329C">
              <w:rPr>
                <w:rFonts w:ascii="Times" w:eastAsia="Times New Roman" w:hAnsi="Times" w:cs="Calibri"/>
                <w:color w:val="000000"/>
              </w:rPr>
              <w:t>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F94A2" w14:textId="77777777" w:rsidR="00E3365A" w:rsidRPr="004D329C" w:rsidRDefault="00E3365A" w:rsidP="004D329C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4D329C">
              <w:rPr>
                <w:rFonts w:ascii="Times" w:eastAsia="Times New Roman" w:hAnsi="Times" w:cs="Calibri"/>
                <w:color w:val="000000"/>
              </w:rPr>
              <w:t>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60E22" w14:textId="77777777" w:rsidR="00E3365A" w:rsidRPr="004D329C" w:rsidRDefault="00E3365A" w:rsidP="001D224A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4D329C">
              <w:rPr>
                <w:rFonts w:ascii="Times" w:eastAsia="Times New Roman" w:hAnsi="Times" w:cs="Calibri"/>
                <w:color w:val="000000"/>
              </w:rPr>
              <w:t>30</w:t>
            </w:r>
          </w:p>
        </w:tc>
      </w:tr>
      <w:tr w:rsidR="00E3365A" w:rsidRPr="004D329C" w14:paraId="71F7399F" w14:textId="77777777" w:rsidTr="004D329C">
        <w:trPr>
          <w:trHeight w:val="32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ADE8C" w14:textId="77777777" w:rsidR="00E3365A" w:rsidRPr="004D329C" w:rsidRDefault="00E3365A" w:rsidP="001D224A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4D329C">
              <w:rPr>
                <w:rFonts w:ascii="Times" w:eastAsia="Times New Roman" w:hAnsi="Times" w:cs="Calibri"/>
                <w:color w:val="000000"/>
              </w:rPr>
              <w:t>6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8A183" w14:textId="77777777" w:rsidR="00E3365A" w:rsidRPr="004D329C" w:rsidRDefault="00E3365A" w:rsidP="001D224A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4D329C">
              <w:rPr>
                <w:rFonts w:ascii="Times" w:eastAsia="Times New Roman" w:hAnsi="Times" w:cs="Calibri"/>
                <w:color w:val="000000"/>
              </w:rPr>
              <w:t>24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8F3C9" w14:textId="77777777" w:rsidR="00E3365A" w:rsidRPr="004D329C" w:rsidRDefault="00E3365A" w:rsidP="001D224A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4D329C">
              <w:rPr>
                <w:rFonts w:ascii="Times" w:eastAsia="Times New Roman" w:hAnsi="Times" w:cs="Calibri"/>
                <w:color w:val="000000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D2DA7" w14:textId="77777777" w:rsidR="00E3365A" w:rsidRPr="004D329C" w:rsidRDefault="00E3365A" w:rsidP="004D329C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4D329C">
              <w:rPr>
                <w:rFonts w:ascii="Times" w:eastAsia="Times New Roman" w:hAnsi="Times" w:cs="Calibri"/>
                <w:color w:val="000000"/>
              </w:rPr>
              <w:t>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D2C05" w14:textId="77777777" w:rsidR="00E3365A" w:rsidRPr="004D329C" w:rsidRDefault="00E3365A" w:rsidP="004D329C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4D329C">
              <w:rPr>
                <w:rFonts w:ascii="Times" w:eastAsia="Times New Roman" w:hAnsi="Times" w:cs="Calibri"/>
                <w:color w:val="000000"/>
              </w:rPr>
              <w:t>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E992E" w14:textId="77777777" w:rsidR="00E3365A" w:rsidRPr="004D329C" w:rsidRDefault="00E3365A" w:rsidP="001D224A">
            <w:pPr>
              <w:jc w:val="right"/>
              <w:rPr>
                <w:rFonts w:ascii="Times" w:eastAsia="Times New Roman" w:hAnsi="Times" w:cs="Calibri"/>
                <w:color w:val="000000"/>
              </w:rPr>
            </w:pPr>
            <w:r w:rsidRPr="004D329C">
              <w:rPr>
                <w:rFonts w:ascii="Times" w:eastAsia="Times New Roman" w:hAnsi="Times" w:cs="Calibri"/>
                <w:color w:val="000000"/>
              </w:rPr>
              <w:t>30</w:t>
            </w:r>
          </w:p>
        </w:tc>
      </w:tr>
    </w:tbl>
    <w:p w14:paraId="731747EA" w14:textId="77777777" w:rsidR="00E3365A" w:rsidRPr="004D329C" w:rsidRDefault="00E3365A">
      <w:pPr>
        <w:rPr>
          <w:rFonts w:ascii="Times" w:hAnsi="Times"/>
        </w:rPr>
      </w:pPr>
    </w:p>
    <w:sectPr w:rsidR="00E3365A" w:rsidRPr="004D329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91E"/>
    <w:rsid w:val="00091809"/>
    <w:rsid w:val="004D329C"/>
    <w:rsid w:val="00686090"/>
    <w:rsid w:val="00B9291E"/>
    <w:rsid w:val="00E33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BF5383"/>
  <w15:chartTrackingRefBased/>
  <w15:docId w15:val="{D5D5A170-4E70-B54D-A691-24864B159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336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558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0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A246BB3A8B7D4AB050C73579EFA469" ma:contentTypeVersion="16" ma:contentTypeDescription="Create a new document." ma:contentTypeScope="" ma:versionID="626b708efadc920e006e5f62c6dfd3e2">
  <xsd:schema xmlns:xsd="http://www.w3.org/2001/XMLSchema" xmlns:xs="http://www.w3.org/2001/XMLSchema" xmlns:p="http://schemas.microsoft.com/office/2006/metadata/properties" xmlns:ns2="cf2a3fb1-b2b1-4f25-84a5-d3afd755746f" xmlns:ns3="d12b2416-7a9a-4fbc-bb9a-dd547b676322" targetNamespace="http://schemas.microsoft.com/office/2006/metadata/properties" ma:root="true" ma:fieldsID="1251a1e4c0e3edf4fb21209fed152f2d" ns2:_="" ns3:_="">
    <xsd:import namespace="cf2a3fb1-b2b1-4f25-84a5-d3afd755746f"/>
    <xsd:import namespace="d12b2416-7a9a-4fbc-bb9a-dd547b67632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2a3fb1-b2b1-4f25-84a5-d3afd755746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Length (seconds)" ma:internalName="MediaLengthInSeconds" ma:readOnly="true">
      <xsd:simpleType>
        <xsd:restriction base="dms:Unknown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b2943bf-d669-4881-838d-65b1bd9bd26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2b2416-7a9a-4fbc-bb9a-dd547b676322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46e4d302-2965-4dbf-8613-0d6bbd40603c}" ma:internalName="TaxCatchAll" ma:showField="CatchAllData" ma:web="d12b2416-7a9a-4fbc-bb9a-dd547b67632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12b2416-7a9a-4fbc-bb9a-dd547b676322" xsi:nil="true"/>
    <lcf76f155ced4ddcb4097134ff3c332f xmlns="cf2a3fb1-b2b1-4f25-84a5-d3afd755746f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8DFEDDB2-FD3D-4FA6-8DFD-C2B8D50E664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2a3fb1-b2b1-4f25-84a5-d3afd755746f"/>
    <ds:schemaRef ds:uri="d12b2416-7a9a-4fbc-bb9a-dd547b67632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93E6B71-673B-4A49-9EDD-531CA9DA9BF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767B408-E31E-48F1-8971-8E6910F2C888}">
  <ds:schemaRefs>
    <ds:schemaRef ds:uri="http://schemas.microsoft.com/office/2006/metadata/properties"/>
    <ds:schemaRef ds:uri="http://schemas.microsoft.com/office/infopath/2007/PartnerControls"/>
    <ds:schemaRef ds:uri="d12b2416-7a9a-4fbc-bb9a-dd547b676322"/>
    <ds:schemaRef ds:uri="cf2a3fb1-b2b1-4f25-84a5-d3afd755746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</Words>
  <Characters>30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Friesen</dc:creator>
  <cp:keywords/>
  <dc:description/>
  <cp:lastModifiedBy>Christopher Friesen</cp:lastModifiedBy>
  <cp:revision>3</cp:revision>
  <dcterms:created xsi:type="dcterms:W3CDTF">2022-04-11T19:11:00Z</dcterms:created>
  <dcterms:modified xsi:type="dcterms:W3CDTF">2022-06-21T1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A246BB3A8B7D4AB050C73579EFA469</vt:lpwstr>
  </property>
  <property fmtid="{D5CDD505-2E9C-101B-9397-08002B2CF9AE}" pid="3" name="MediaServiceImageTags">
    <vt:lpwstr/>
  </property>
</Properties>
</file>